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618AFC" w14:textId="77777777" w:rsidR="0021337A" w:rsidRPr="00FF16E5" w:rsidRDefault="0021337A" w:rsidP="0021337A">
      <w:pPr>
        <w:rPr>
          <w:color w:val="000000" w:themeColor="text1"/>
          <w:lang w:val="en-US"/>
        </w:rPr>
      </w:pPr>
      <w:r w:rsidRPr="00FF16E5">
        <w:rPr>
          <w:b/>
          <w:bCs/>
          <w:color w:val="000000" w:themeColor="text1"/>
          <w:lang w:val="en-US"/>
        </w:rPr>
        <w:t>S</w:t>
      </w:r>
      <w:r>
        <w:rPr>
          <w:b/>
          <w:bCs/>
          <w:color w:val="000000" w:themeColor="text1"/>
          <w:lang w:val="en-US"/>
        </w:rPr>
        <w:t>4</w:t>
      </w:r>
      <w:r w:rsidRPr="00FF16E5">
        <w:rPr>
          <w:b/>
          <w:bCs/>
          <w:color w:val="000000" w:themeColor="text1"/>
          <w:lang w:val="en-US"/>
        </w:rPr>
        <w:t xml:space="preserve"> Table: </w:t>
      </w:r>
      <w:r w:rsidRPr="00FF16E5">
        <w:rPr>
          <w:color w:val="000000" w:themeColor="text1"/>
          <w:lang w:val="en-US"/>
        </w:rPr>
        <w:t xml:space="preserve">Retinal venous responses for individual cases. </w:t>
      </w:r>
    </w:p>
    <w:p w14:paraId="721DABC1" w14:textId="77777777" w:rsidR="0021337A" w:rsidRDefault="0021337A" w:rsidP="0021337A">
      <w:pPr>
        <w:rPr>
          <w:b/>
          <w:bCs/>
          <w:color w:val="000000"/>
          <w:lang w:val="en-US"/>
        </w:rPr>
      </w:pPr>
    </w:p>
    <w:tbl>
      <w:tblPr>
        <w:tblW w:w="840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4"/>
        <w:gridCol w:w="1123"/>
        <w:gridCol w:w="1023"/>
        <w:gridCol w:w="1318"/>
        <w:gridCol w:w="1023"/>
        <w:gridCol w:w="1082"/>
        <w:gridCol w:w="1220"/>
        <w:gridCol w:w="1180"/>
      </w:tblGrid>
      <w:tr w:rsidR="0021337A" w:rsidRPr="002F5F5D" w14:paraId="26EA0B9D" w14:textId="77777777" w:rsidTr="002D7332">
        <w:trPr>
          <w:trHeight w:val="1110"/>
          <w:jc w:val="center"/>
        </w:trPr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52EC84" w14:textId="77777777" w:rsidR="0021337A" w:rsidRPr="002F5F5D" w:rsidRDefault="0021337A" w:rsidP="002D733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F5F5D">
              <w:rPr>
                <w:b/>
                <w:bCs/>
                <w:color w:val="000000"/>
                <w:sz w:val="16"/>
                <w:szCs w:val="16"/>
              </w:rPr>
              <w:t>Nr.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488940" w14:textId="77777777" w:rsidR="0021337A" w:rsidRPr="002F5F5D" w:rsidRDefault="0021337A" w:rsidP="002D733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F5F5D">
              <w:rPr>
                <w:b/>
                <w:bCs/>
                <w:color w:val="000000"/>
                <w:sz w:val="16"/>
                <w:szCs w:val="16"/>
              </w:rPr>
              <w:t xml:space="preserve">Mouse 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C63B7C" w14:textId="77777777" w:rsidR="0021337A" w:rsidRPr="002F5F5D" w:rsidRDefault="0021337A" w:rsidP="002D7332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2F5F5D">
              <w:rPr>
                <w:b/>
                <w:bCs/>
                <w:color w:val="000000"/>
                <w:sz w:val="16"/>
                <w:szCs w:val="16"/>
                <w:lang w:val="en-US"/>
              </w:rPr>
              <w:t>data quality, arbitrary units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E4D8B7" w14:textId="77777777" w:rsidR="0021337A" w:rsidRPr="002F5F5D" w:rsidRDefault="0021337A" w:rsidP="002D733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F5F5D">
              <w:rPr>
                <w:b/>
                <w:bCs/>
                <w:color w:val="000000"/>
                <w:sz w:val="16"/>
                <w:szCs w:val="16"/>
                <w:lang w:val="en-US"/>
              </w:rPr>
              <w:t>venous diameter, [MU]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5AC80F" w14:textId="77777777" w:rsidR="0021337A" w:rsidRPr="002F5F5D" w:rsidRDefault="0021337A" w:rsidP="002D7332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2F5F5D">
              <w:rPr>
                <w:b/>
                <w:bCs/>
                <w:color w:val="000000"/>
                <w:sz w:val="16"/>
                <w:szCs w:val="16"/>
                <w:lang w:val="en-US"/>
              </w:rPr>
              <w:t>mean maximal venous dilation,       [% baseline]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B9D0A6" w14:textId="77777777" w:rsidR="0021337A" w:rsidRPr="002F5F5D" w:rsidRDefault="0021337A" w:rsidP="002D7332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2F5F5D">
              <w:rPr>
                <w:b/>
                <w:bCs/>
                <w:color w:val="000000"/>
                <w:sz w:val="16"/>
                <w:szCs w:val="16"/>
                <w:lang w:val="en-US"/>
              </w:rPr>
              <w:t>venous dilation at the flicker cessation,      [% baseline]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864B0B" w14:textId="77777777" w:rsidR="0021337A" w:rsidRPr="002F5F5D" w:rsidRDefault="0021337A" w:rsidP="002D7332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2F5F5D">
              <w:rPr>
                <w:b/>
                <w:bCs/>
                <w:color w:val="000000"/>
                <w:sz w:val="16"/>
                <w:szCs w:val="16"/>
                <w:lang w:val="en-US"/>
              </w:rPr>
              <w:t>time of maximal venous dilation, [s]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F9BD90" w14:textId="77777777" w:rsidR="0021337A" w:rsidRPr="002F5F5D" w:rsidRDefault="0021337A" w:rsidP="002D7332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2F5F5D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venous AUC during the flicker, [%*s] </w:t>
            </w:r>
          </w:p>
        </w:tc>
      </w:tr>
      <w:tr w:rsidR="0021337A" w:rsidRPr="00840D66" w14:paraId="1FF389D0" w14:textId="77777777" w:rsidTr="002D7332">
        <w:trPr>
          <w:trHeight w:val="270"/>
          <w:jc w:val="center"/>
        </w:trPr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C58C1" w14:textId="77777777" w:rsidR="0021337A" w:rsidRPr="00840D66" w:rsidRDefault="0021337A" w:rsidP="002D7332">
            <w:pPr>
              <w:jc w:val="right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5D255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color w:val="000000"/>
                <w:sz w:val="16"/>
                <w:szCs w:val="16"/>
              </w:rPr>
              <w:t xml:space="preserve">Mouse </w:t>
            </w:r>
            <w:r w:rsidRPr="00840D66">
              <w:rPr>
                <w:sz w:val="16"/>
                <w:szCs w:val="16"/>
              </w:rPr>
              <w:t>1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2E835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4.0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33795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59.3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83268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0.5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2B379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-0.7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BEDD0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1.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F41FE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3.4</w:t>
            </w:r>
          </w:p>
        </w:tc>
      </w:tr>
      <w:tr w:rsidR="0021337A" w:rsidRPr="00840D66" w14:paraId="042846F4" w14:textId="77777777" w:rsidTr="002D7332">
        <w:trPr>
          <w:trHeight w:val="270"/>
          <w:jc w:val="center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AB08D" w14:textId="77777777" w:rsidR="0021337A" w:rsidRPr="00840D66" w:rsidRDefault="0021337A" w:rsidP="002D7332">
            <w:pPr>
              <w:jc w:val="right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3EFB6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color w:val="000000"/>
                <w:sz w:val="16"/>
                <w:szCs w:val="16"/>
              </w:rPr>
              <w:t xml:space="preserve">Mouse </w:t>
            </w:r>
            <w:r w:rsidRPr="00840D66">
              <w:rPr>
                <w:sz w:val="16"/>
                <w:szCs w:val="16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FCE77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4.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091A8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53.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0BF7C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0.4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ECFA3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-0.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08704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9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88662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2.3</w:t>
            </w:r>
          </w:p>
        </w:tc>
      </w:tr>
      <w:tr w:rsidR="0021337A" w:rsidRPr="00840D66" w14:paraId="42438400" w14:textId="77777777" w:rsidTr="002D7332">
        <w:trPr>
          <w:trHeight w:val="270"/>
          <w:jc w:val="center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6C0F4" w14:textId="77777777" w:rsidR="0021337A" w:rsidRPr="00840D66" w:rsidRDefault="0021337A" w:rsidP="002D7332">
            <w:pPr>
              <w:jc w:val="right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520F8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color w:val="000000"/>
                <w:sz w:val="16"/>
                <w:szCs w:val="16"/>
              </w:rPr>
              <w:t xml:space="preserve">Mouse </w:t>
            </w:r>
            <w:r w:rsidRPr="00840D66">
              <w:rPr>
                <w:sz w:val="16"/>
                <w:szCs w:val="16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E72C7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4.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62E55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32.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C5E67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-0.4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E61FF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-1.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23F89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40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C6B0C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-20.2</w:t>
            </w:r>
          </w:p>
        </w:tc>
      </w:tr>
      <w:tr w:rsidR="0021337A" w:rsidRPr="00840D66" w14:paraId="1B51DB68" w14:textId="77777777" w:rsidTr="002D7332">
        <w:trPr>
          <w:trHeight w:val="270"/>
          <w:jc w:val="center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BC945" w14:textId="77777777" w:rsidR="0021337A" w:rsidRPr="00840D66" w:rsidRDefault="0021337A" w:rsidP="002D7332">
            <w:pPr>
              <w:jc w:val="right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52AAB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Mouse 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2AA5A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2.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E1C6F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58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58AB7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2.9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777C2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0.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A1FD3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8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3AD09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21.7</w:t>
            </w:r>
          </w:p>
        </w:tc>
      </w:tr>
      <w:tr w:rsidR="0021337A" w:rsidRPr="00840D66" w14:paraId="059380E9" w14:textId="77777777" w:rsidTr="002D7332">
        <w:trPr>
          <w:trHeight w:val="270"/>
          <w:jc w:val="center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AF3E8" w14:textId="77777777" w:rsidR="0021337A" w:rsidRPr="00840D66" w:rsidRDefault="0021337A" w:rsidP="002D7332">
            <w:pPr>
              <w:jc w:val="right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BDDED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Mouse 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DB459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4.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C9FDC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52.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D997B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0.4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5E65C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-0.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3602A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7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D1821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0.4</w:t>
            </w:r>
          </w:p>
        </w:tc>
      </w:tr>
      <w:tr w:rsidR="0021337A" w:rsidRPr="00840D66" w14:paraId="440B6CA7" w14:textId="77777777" w:rsidTr="002D7332">
        <w:trPr>
          <w:trHeight w:val="270"/>
          <w:jc w:val="center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512BC" w14:textId="77777777" w:rsidR="0021337A" w:rsidRPr="00840D66" w:rsidRDefault="0021337A" w:rsidP="002D7332">
            <w:pPr>
              <w:jc w:val="right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C7097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Mouse 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836D5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4.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C6B63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62.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07EEB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0.3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1E1ED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-0.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511CC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2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88AA3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-3.1</w:t>
            </w:r>
          </w:p>
        </w:tc>
      </w:tr>
      <w:tr w:rsidR="0021337A" w:rsidRPr="00840D66" w14:paraId="5D4E6EE7" w14:textId="77777777" w:rsidTr="002D7332">
        <w:trPr>
          <w:trHeight w:val="270"/>
          <w:jc w:val="center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4098E" w14:textId="77777777" w:rsidR="0021337A" w:rsidRPr="00840D66" w:rsidRDefault="0021337A" w:rsidP="002D7332">
            <w:pPr>
              <w:jc w:val="right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F399F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Mouse 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2429B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4.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216D6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65.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30A8D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-0.4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891F8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-0.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4D3A0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24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7769F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-11.7</w:t>
            </w:r>
          </w:p>
        </w:tc>
      </w:tr>
      <w:tr w:rsidR="0021337A" w:rsidRPr="00840D66" w14:paraId="37A304CA" w14:textId="77777777" w:rsidTr="002D7332">
        <w:trPr>
          <w:trHeight w:val="270"/>
          <w:jc w:val="center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17627" w14:textId="77777777" w:rsidR="0021337A" w:rsidRPr="00840D66" w:rsidRDefault="0021337A" w:rsidP="002D7332">
            <w:pPr>
              <w:jc w:val="right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E6EAA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Mouse 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847F2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4.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D071A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65.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63169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0.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24F21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-0.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2717D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5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8B3B6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-14.1</w:t>
            </w:r>
          </w:p>
        </w:tc>
      </w:tr>
      <w:tr w:rsidR="0021337A" w:rsidRPr="00840D66" w14:paraId="49AC9984" w14:textId="77777777" w:rsidTr="002D7332">
        <w:trPr>
          <w:trHeight w:val="270"/>
          <w:jc w:val="center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B91A7" w14:textId="77777777" w:rsidR="0021337A" w:rsidRPr="00840D66" w:rsidRDefault="0021337A" w:rsidP="002D7332">
            <w:pPr>
              <w:jc w:val="right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F6618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Mouse 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C89ED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4.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40F75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62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1C47B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0.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B9FBD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-0.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BF591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0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8A8B2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-22.1</w:t>
            </w:r>
          </w:p>
        </w:tc>
      </w:tr>
      <w:tr w:rsidR="0021337A" w:rsidRPr="00840D66" w14:paraId="564C6E11" w14:textId="77777777" w:rsidTr="002D7332">
        <w:trPr>
          <w:trHeight w:val="255"/>
          <w:jc w:val="center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A4985" w14:textId="77777777" w:rsidR="0021337A" w:rsidRPr="00840D66" w:rsidRDefault="0021337A" w:rsidP="002D7332">
            <w:pPr>
              <w:jc w:val="right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37B16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Mouse 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5D9EC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3.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63842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44.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909D3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3.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AD94B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2.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ECC9F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21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C8FFC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6.2</w:t>
            </w:r>
          </w:p>
        </w:tc>
      </w:tr>
      <w:tr w:rsidR="0021337A" w:rsidRPr="00840D66" w14:paraId="3A4D5117" w14:textId="77777777" w:rsidTr="002D7332">
        <w:trPr>
          <w:trHeight w:val="255"/>
          <w:jc w:val="center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772DE" w14:textId="77777777" w:rsidR="0021337A" w:rsidRPr="00840D66" w:rsidRDefault="0021337A" w:rsidP="002D7332">
            <w:pPr>
              <w:jc w:val="right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E8FAD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Mouse 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AE8AB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5.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CB5AD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61.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26140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0.8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99EF4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0.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3D426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23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EAA04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0.4</w:t>
            </w:r>
          </w:p>
        </w:tc>
      </w:tr>
      <w:tr w:rsidR="0021337A" w:rsidRPr="00840D66" w14:paraId="1B34E225" w14:textId="77777777" w:rsidTr="002D7332">
        <w:trPr>
          <w:trHeight w:val="255"/>
          <w:jc w:val="center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CC017" w14:textId="77777777" w:rsidR="0021337A" w:rsidRPr="00840D66" w:rsidRDefault="0021337A" w:rsidP="002D7332">
            <w:pPr>
              <w:jc w:val="right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1F8F1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Mouse 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7ED12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3.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EBC3B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51.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80477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0.5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02BAF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0.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8CC56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21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3F182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-2.3</w:t>
            </w:r>
          </w:p>
        </w:tc>
      </w:tr>
      <w:tr w:rsidR="0021337A" w:rsidRPr="00840D66" w14:paraId="0D819B75" w14:textId="77777777" w:rsidTr="002D7332">
        <w:trPr>
          <w:trHeight w:val="255"/>
          <w:jc w:val="center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457B8" w14:textId="77777777" w:rsidR="0021337A" w:rsidRPr="00840D66" w:rsidRDefault="0021337A" w:rsidP="002D7332">
            <w:pPr>
              <w:jc w:val="right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6031D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Mouse 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23E22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4.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68CF3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48.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9FDA7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0.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4AC0F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0.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9A4B8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29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12EE9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-3.0</w:t>
            </w:r>
          </w:p>
        </w:tc>
      </w:tr>
      <w:tr w:rsidR="0021337A" w:rsidRPr="00840D66" w14:paraId="052C3468" w14:textId="77777777" w:rsidTr="002D7332">
        <w:trPr>
          <w:trHeight w:val="255"/>
          <w:jc w:val="center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57FD1" w14:textId="77777777" w:rsidR="0021337A" w:rsidRPr="00840D66" w:rsidRDefault="0021337A" w:rsidP="002D7332">
            <w:pPr>
              <w:jc w:val="right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54420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Mouse 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3593E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3.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35C4A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49.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868A3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.2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30251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.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CB3BF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21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86375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8.4</w:t>
            </w:r>
          </w:p>
        </w:tc>
      </w:tr>
      <w:tr w:rsidR="0021337A" w:rsidRPr="00840D66" w14:paraId="79931D01" w14:textId="77777777" w:rsidTr="002D7332">
        <w:trPr>
          <w:trHeight w:val="255"/>
          <w:jc w:val="center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33667" w14:textId="77777777" w:rsidR="0021337A" w:rsidRPr="00840D66" w:rsidRDefault="0021337A" w:rsidP="002D7332">
            <w:pPr>
              <w:jc w:val="right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ABEDF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Mouse 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9465A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2.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CE6A1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56.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872BF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0.3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6F56F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-2.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27A52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4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B4AD7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-25.4</w:t>
            </w:r>
          </w:p>
        </w:tc>
      </w:tr>
      <w:tr w:rsidR="0021337A" w:rsidRPr="00840D66" w14:paraId="448B6916" w14:textId="77777777" w:rsidTr="002D7332">
        <w:trPr>
          <w:trHeight w:val="255"/>
          <w:jc w:val="center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C95CB" w14:textId="77777777" w:rsidR="0021337A" w:rsidRPr="00840D66" w:rsidRDefault="0021337A" w:rsidP="002D7332">
            <w:pPr>
              <w:jc w:val="right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B4BEA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Mouse 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C0834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5.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39592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61.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DE459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0.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DE9CC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0.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F0B2E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20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CB5E8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8.5</w:t>
            </w:r>
          </w:p>
        </w:tc>
      </w:tr>
      <w:tr w:rsidR="0021337A" w:rsidRPr="00840D66" w14:paraId="5FB8BA3F" w14:textId="77777777" w:rsidTr="002D7332">
        <w:trPr>
          <w:trHeight w:val="255"/>
          <w:jc w:val="center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B48BC" w14:textId="77777777" w:rsidR="0021337A" w:rsidRPr="00840D66" w:rsidRDefault="0021337A" w:rsidP="002D7332">
            <w:pPr>
              <w:jc w:val="right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222AB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Mouse 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8FA2D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4.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25414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61.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08B43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0.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B56E4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0.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14299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9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48BED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4.0</w:t>
            </w:r>
          </w:p>
        </w:tc>
      </w:tr>
      <w:tr w:rsidR="0021337A" w:rsidRPr="00840D66" w14:paraId="7795862C" w14:textId="77777777" w:rsidTr="002D7332">
        <w:trPr>
          <w:trHeight w:val="255"/>
          <w:jc w:val="center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DDC3D" w14:textId="77777777" w:rsidR="0021337A" w:rsidRPr="00840D66" w:rsidRDefault="0021337A" w:rsidP="002D7332">
            <w:pPr>
              <w:jc w:val="right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6EE20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Mouse 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9EC90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4.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506DD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67.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508C1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0.7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D9DFF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0.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2F6DC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33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52ABD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2.6</w:t>
            </w:r>
          </w:p>
        </w:tc>
      </w:tr>
      <w:tr w:rsidR="0021337A" w:rsidRPr="00840D66" w14:paraId="44A10940" w14:textId="77777777" w:rsidTr="002D7332">
        <w:trPr>
          <w:trHeight w:val="255"/>
          <w:jc w:val="center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94D4E" w14:textId="77777777" w:rsidR="0021337A" w:rsidRPr="00840D66" w:rsidRDefault="0021337A" w:rsidP="002D7332">
            <w:pPr>
              <w:jc w:val="right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784FA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Mouse 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523EB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3.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FB194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45.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C7858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0.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1B24B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-0.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1B76B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24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66B59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-15.9</w:t>
            </w:r>
          </w:p>
        </w:tc>
      </w:tr>
      <w:tr w:rsidR="0021337A" w:rsidRPr="00840D66" w14:paraId="0AFE43EA" w14:textId="77777777" w:rsidTr="002D7332">
        <w:trPr>
          <w:trHeight w:val="255"/>
          <w:jc w:val="center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CC6DF" w14:textId="77777777" w:rsidR="0021337A" w:rsidRPr="00840D66" w:rsidRDefault="0021337A" w:rsidP="002D7332">
            <w:pPr>
              <w:jc w:val="right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2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6450F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Mouse 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42798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4.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FAF37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47.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17EEA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0.2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E97BF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-0.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051D4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40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00AE2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-17.3</w:t>
            </w:r>
          </w:p>
        </w:tc>
      </w:tr>
      <w:tr w:rsidR="0021337A" w:rsidRPr="00840D66" w14:paraId="72A481B0" w14:textId="77777777" w:rsidTr="002D7332">
        <w:trPr>
          <w:trHeight w:val="255"/>
          <w:jc w:val="center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02A3E" w14:textId="77777777" w:rsidR="0021337A" w:rsidRPr="00840D66" w:rsidRDefault="0021337A" w:rsidP="002D7332">
            <w:pPr>
              <w:jc w:val="right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2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17C3D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Mouse 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829B1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4.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45D1E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46.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51E5F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0.7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AC727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-0.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6F631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24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F8A2B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-9.2</w:t>
            </w:r>
          </w:p>
        </w:tc>
      </w:tr>
      <w:tr w:rsidR="0021337A" w:rsidRPr="00840D66" w14:paraId="14AB6A8C" w14:textId="77777777" w:rsidTr="002D7332">
        <w:trPr>
          <w:trHeight w:val="255"/>
          <w:jc w:val="center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036B3" w14:textId="77777777" w:rsidR="0021337A" w:rsidRPr="00840D66" w:rsidRDefault="0021337A" w:rsidP="002D7332">
            <w:pPr>
              <w:jc w:val="right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2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F2AF3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Mouse 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F6F6A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4.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205C1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41.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3AB90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0.9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95CBF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.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7F664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8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40D35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0.5</w:t>
            </w:r>
          </w:p>
        </w:tc>
      </w:tr>
      <w:tr w:rsidR="0021337A" w:rsidRPr="00840D66" w14:paraId="72D9067B" w14:textId="77777777" w:rsidTr="002D7332">
        <w:trPr>
          <w:trHeight w:val="255"/>
          <w:jc w:val="center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32A7E" w14:textId="77777777" w:rsidR="0021337A" w:rsidRPr="00840D66" w:rsidRDefault="0021337A" w:rsidP="002D7332">
            <w:pPr>
              <w:jc w:val="right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2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1EF00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Mouse 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ABAED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5.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1ED76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62.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FC020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.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A79FE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0.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6F477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38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D6859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-1.4</w:t>
            </w:r>
          </w:p>
        </w:tc>
      </w:tr>
      <w:tr w:rsidR="0021337A" w:rsidRPr="00840D66" w14:paraId="682A790E" w14:textId="77777777" w:rsidTr="002D7332">
        <w:trPr>
          <w:trHeight w:val="255"/>
          <w:jc w:val="center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A891C" w14:textId="77777777" w:rsidR="0021337A" w:rsidRPr="00840D66" w:rsidRDefault="0021337A" w:rsidP="002D7332">
            <w:pPr>
              <w:jc w:val="right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2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AA45A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Mouse 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FFED8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4.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0588B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38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1AF8C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0.8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89301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0.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C8507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25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8142B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4.4</w:t>
            </w:r>
          </w:p>
        </w:tc>
      </w:tr>
      <w:tr w:rsidR="0021337A" w:rsidRPr="00840D66" w14:paraId="537B7313" w14:textId="77777777" w:rsidTr="002D7332">
        <w:trPr>
          <w:trHeight w:val="255"/>
          <w:jc w:val="center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2FA35" w14:textId="77777777" w:rsidR="0021337A" w:rsidRPr="00840D66" w:rsidRDefault="0021337A" w:rsidP="002D7332">
            <w:pPr>
              <w:jc w:val="right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2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5A138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Mouse 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68C48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4.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05CB4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34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14838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.7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C7C96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0.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46439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2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5E7D4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24.8</w:t>
            </w:r>
          </w:p>
        </w:tc>
      </w:tr>
      <w:tr w:rsidR="0021337A" w:rsidRPr="00840D66" w14:paraId="5091B374" w14:textId="77777777" w:rsidTr="002D7332">
        <w:trPr>
          <w:trHeight w:val="255"/>
          <w:jc w:val="center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A8F8C" w14:textId="77777777" w:rsidR="0021337A" w:rsidRPr="00840D66" w:rsidRDefault="0021337A" w:rsidP="002D7332">
            <w:pPr>
              <w:jc w:val="right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2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1BA10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Mouse 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BC73C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4.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73751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34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1F545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.5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B1F8D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0.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622A4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0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BACD2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9.3</w:t>
            </w:r>
          </w:p>
        </w:tc>
      </w:tr>
      <w:tr w:rsidR="0021337A" w:rsidRPr="00840D66" w14:paraId="4C54363A" w14:textId="77777777" w:rsidTr="002D7332">
        <w:trPr>
          <w:trHeight w:val="255"/>
          <w:jc w:val="center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E47B4" w14:textId="77777777" w:rsidR="0021337A" w:rsidRPr="00840D66" w:rsidRDefault="0021337A" w:rsidP="002D7332">
            <w:pPr>
              <w:jc w:val="right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2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180B5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Mouse 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38210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4.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16ABE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33.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8C713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.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A0BC1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0.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1BB82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7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3669B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9.3</w:t>
            </w:r>
          </w:p>
        </w:tc>
      </w:tr>
      <w:tr w:rsidR="0021337A" w:rsidRPr="00840D66" w14:paraId="5EE34BCA" w14:textId="77777777" w:rsidTr="002D7332">
        <w:trPr>
          <w:trHeight w:val="255"/>
          <w:jc w:val="center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13AD1" w14:textId="77777777" w:rsidR="0021337A" w:rsidRPr="00840D66" w:rsidRDefault="0021337A" w:rsidP="002D7332">
            <w:pPr>
              <w:jc w:val="right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2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A4569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Mouse 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58CAE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3.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2F09D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46.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5852F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0.7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34738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0.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025F5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8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CF015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5.0</w:t>
            </w:r>
          </w:p>
        </w:tc>
      </w:tr>
      <w:tr w:rsidR="0021337A" w:rsidRPr="00840D66" w14:paraId="35EFADFA" w14:textId="77777777" w:rsidTr="002D7332">
        <w:trPr>
          <w:trHeight w:val="255"/>
          <w:jc w:val="center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F6F61" w14:textId="77777777" w:rsidR="0021337A" w:rsidRPr="00840D66" w:rsidRDefault="0021337A" w:rsidP="002D7332">
            <w:pPr>
              <w:jc w:val="right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2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0C4C4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Mouse 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95597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3.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55926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57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9D1BC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0.3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FE55A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-0.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E6F30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26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C2E79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-20.0</w:t>
            </w:r>
          </w:p>
        </w:tc>
      </w:tr>
      <w:tr w:rsidR="0021337A" w:rsidRPr="00840D66" w14:paraId="19B3890B" w14:textId="77777777" w:rsidTr="002D7332">
        <w:trPr>
          <w:trHeight w:val="255"/>
          <w:jc w:val="center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21760" w14:textId="77777777" w:rsidR="0021337A" w:rsidRPr="00840D66" w:rsidRDefault="0021337A" w:rsidP="002D7332">
            <w:pPr>
              <w:jc w:val="right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3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7A99F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Mouse 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31A3F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4.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2A26E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69.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E0AA4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0.5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ADD4B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0.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8440F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9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7EE08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5.3</w:t>
            </w:r>
          </w:p>
        </w:tc>
      </w:tr>
      <w:tr w:rsidR="0021337A" w:rsidRPr="00840D66" w14:paraId="3BDCF227" w14:textId="77777777" w:rsidTr="002D7332">
        <w:trPr>
          <w:trHeight w:val="255"/>
          <w:jc w:val="center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D2033" w14:textId="77777777" w:rsidR="0021337A" w:rsidRPr="00840D66" w:rsidRDefault="0021337A" w:rsidP="002D7332">
            <w:pPr>
              <w:jc w:val="right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3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8F6A9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Mouse 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B525C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4.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390A2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68.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04EFA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0.5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2822C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0.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8920D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9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7BBD1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7.5</w:t>
            </w:r>
          </w:p>
        </w:tc>
      </w:tr>
      <w:tr w:rsidR="0021337A" w:rsidRPr="00840D66" w14:paraId="1DCA1939" w14:textId="77777777" w:rsidTr="002D7332">
        <w:trPr>
          <w:trHeight w:val="255"/>
          <w:jc w:val="center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2A8F9" w14:textId="77777777" w:rsidR="0021337A" w:rsidRPr="00840D66" w:rsidRDefault="0021337A" w:rsidP="002D7332">
            <w:pPr>
              <w:jc w:val="right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3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91406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Mouse 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21388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3.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40AB9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47.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C052B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.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F28AA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.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7DB72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8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A8E83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1.6</w:t>
            </w:r>
          </w:p>
        </w:tc>
      </w:tr>
      <w:tr w:rsidR="0021337A" w:rsidRPr="00840D66" w14:paraId="6D4BACA2" w14:textId="77777777" w:rsidTr="002D7332">
        <w:trPr>
          <w:trHeight w:val="255"/>
          <w:jc w:val="center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66D2E" w14:textId="77777777" w:rsidR="0021337A" w:rsidRPr="00840D66" w:rsidRDefault="0021337A" w:rsidP="002D7332">
            <w:pPr>
              <w:jc w:val="right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3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776DE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Mouse 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817EA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5.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A29C0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40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07800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-0.2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87C40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-0.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3A4F4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BE84D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-11.0</w:t>
            </w:r>
          </w:p>
        </w:tc>
      </w:tr>
      <w:tr w:rsidR="0021337A" w:rsidRPr="00840D66" w14:paraId="2B00599C" w14:textId="77777777" w:rsidTr="002D7332">
        <w:trPr>
          <w:trHeight w:val="255"/>
          <w:jc w:val="center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AC648" w14:textId="77777777" w:rsidR="0021337A" w:rsidRPr="00840D66" w:rsidRDefault="0021337A" w:rsidP="002D7332">
            <w:pPr>
              <w:jc w:val="right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3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55C5A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Mouse 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491E7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5.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E4760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54.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51367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0.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634F9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-0.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B3D7F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339E2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-7.6</w:t>
            </w:r>
          </w:p>
        </w:tc>
      </w:tr>
      <w:tr w:rsidR="0021337A" w:rsidRPr="00840D66" w14:paraId="56998BC5" w14:textId="77777777" w:rsidTr="002D7332">
        <w:trPr>
          <w:trHeight w:val="255"/>
          <w:jc w:val="center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A8C97" w14:textId="77777777" w:rsidR="0021337A" w:rsidRPr="00840D66" w:rsidRDefault="0021337A" w:rsidP="002D7332">
            <w:pPr>
              <w:jc w:val="right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3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04B4E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Mouse 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5CFFE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4.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92940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53.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05E42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-0.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CD3EE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-0.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B3603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20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40826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-6.2</w:t>
            </w:r>
          </w:p>
        </w:tc>
      </w:tr>
      <w:tr w:rsidR="0021337A" w:rsidRPr="00840D66" w14:paraId="1F03F567" w14:textId="77777777" w:rsidTr="002D7332">
        <w:trPr>
          <w:trHeight w:val="255"/>
          <w:jc w:val="center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3E8F8" w14:textId="77777777" w:rsidR="0021337A" w:rsidRPr="00840D66" w:rsidRDefault="0021337A" w:rsidP="002D7332">
            <w:pPr>
              <w:jc w:val="right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3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D5B38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Mouse 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1471E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4.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20039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43.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F58A2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-0.2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81518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-0.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E162D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5C219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-11.3</w:t>
            </w:r>
          </w:p>
        </w:tc>
      </w:tr>
      <w:tr w:rsidR="0021337A" w:rsidRPr="00840D66" w14:paraId="164A9EA0" w14:textId="77777777" w:rsidTr="002D7332">
        <w:trPr>
          <w:trHeight w:val="255"/>
          <w:jc w:val="center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A2C5C" w14:textId="77777777" w:rsidR="0021337A" w:rsidRPr="00840D66" w:rsidRDefault="0021337A" w:rsidP="002D7332">
            <w:pPr>
              <w:jc w:val="right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3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4AB40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Mouse 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A8A65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5.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C1DDB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43.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23A3E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-0.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134A3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-0.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D426E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9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A617B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-8.4</w:t>
            </w:r>
          </w:p>
        </w:tc>
      </w:tr>
      <w:tr w:rsidR="0021337A" w:rsidRPr="00840D66" w14:paraId="76F7FA91" w14:textId="77777777" w:rsidTr="002D7332">
        <w:trPr>
          <w:trHeight w:val="255"/>
          <w:jc w:val="center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42C07" w14:textId="77777777" w:rsidR="0021337A" w:rsidRPr="00840D66" w:rsidRDefault="0021337A" w:rsidP="002D7332">
            <w:pPr>
              <w:jc w:val="right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3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9E274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Mouse 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17B25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5.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E0FB5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46.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D87B8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-0.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C6627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-0.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7A483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5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EEDDC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-8.5</w:t>
            </w:r>
          </w:p>
        </w:tc>
      </w:tr>
      <w:tr w:rsidR="0021337A" w:rsidRPr="00840D66" w14:paraId="6569F320" w14:textId="77777777" w:rsidTr="002D7332">
        <w:trPr>
          <w:trHeight w:val="255"/>
          <w:jc w:val="center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4913A" w14:textId="77777777" w:rsidR="0021337A" w:rsidRPr="00840D66" w:rsidRDefault="0021337A" w:rsidP="002D7332">
            <w:pPr>
              <w:jc w:val="right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3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41DFD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Mouse 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F2410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4.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759A5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91.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6F4FE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.8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19D40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0.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A6615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26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B188F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4.2</w:t>
            </w:r>
          </w:p>
        </w:tc>
      </w:tr>
      <w:tr w:rsidR="0021337A" w:rsidRPr="00840D66" w14:paraId="3766E80F" w14:textId="77777777" w:rsidTr="002D7332">
        <w:trPr>
          <w:trHeight w:val="255"/>
          <w:jc w:val="center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0EFEA" w14:textId="77777777" w:rsidR="0021337A" w:rsidRPr="00840D66" w:rsidRDefault="0021337A" w:rsidP="002D7332">
            <w:pPr>
              <w:jc w:val="right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4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09CF4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Mouse 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21847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4.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A3B3F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86.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FEFD2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.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048F1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.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B36EC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22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6A864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2.6</w:t>
            </w:r>
          </w:p>
        </w:tc>
      </w:tr>
      <w:tr w:rsidR="0021337A" w:rsidRPr="00840D66" w14:paraId="5E5302B4" w14:textId="77777777" w:rsidTr="002D7332">
        <w:trPr>
          <w:trHeight w:val="255"/>
          <w:jc w:val="center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1583A" w14:textId="77777777" w:rsidR="0021337A" w:rsidRPr="00840D66" w:rsidRDefault="0021337A" w:rsidP="002D7332">
            <w:pPr>
              <w:jc w:val="right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4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25534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Mouse 1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B8536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3.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22084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55.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62EC2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.2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CBB45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0.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90408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0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C8911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6.2</w:t>
            </w:r>
          </w:p>
        </w:tc>
      </w:tr>
      <w:tr w:rsidR="0021337A" w:rsidRPr="00840D66" w14:paraId="4284FDDC" w14:textId="77777777" w:rsidTr="002D7332">
        <w:trPr>
          <w:trHeight w:val="255"/>
          <w:jc w:val="center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B8FB4" w14:textId="77777777" w:rsidR="0021337A" w:rsidRPr="00840D66" w:rsidRDefault="0021337A" w:rsidP="002D7332">
            <w:pPr>
              <w:jc w:val="right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4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4BDD7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Mouse 1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3A597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3.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46C71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58.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11C0B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.7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DA88A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0.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7881B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27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D42B6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9.8</w:t>
            </w:r>
          </w:p>
        </w:tc>
      </w:tr>
      <w:tr w:rsidR="0021337A" w:rsidRPr="00840D66" w14:paraId="26C97BCB" w14:textId="77777777" w:rsidTr="002D7332">
        <w:trPr>
          <w:trHeight w:val="255"/>
          <w:jc w:val="center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BAE2D" w14:textId="77777777" w:rsidR="0021337A" w:rsidRPr="00840D66" w:rsidRDefault="0021337A" w:rsidP="002D7332">
            <w:pPr>
              <w:jc w:val="right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4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5B23C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Mouse 1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3A95A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5.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4AE58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58.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15F35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-0.7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E23D5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-0.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18956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2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E56EC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-16.1</w:t>
            </w:r>
          </w:p>
        </w:tc>
      </w:tr>
      <w:tr w:rsidR="0021337A" w:rsidRPr="00840D66" w14:paraId="532050E9" w14:textId="77777777" w:rsidTr="002D7332">
        <w:trPr>
          <w:trHeight w:val="255"/>
          <w:jc w:val="center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EEF58" w14:textId="77777777" w:rsidR="0021337A" w:rsidRPr="00840D66" w:rsidRDefault="0021337A" w:rsidP="002D7332">
            <w:pPr>
              <w:jc w:val="right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4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0B937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Mouse 1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E604D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5.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14456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54.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77354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-0.3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0406C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-0.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44015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4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B3F17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-8.8</w:t>
            </w:r>
          </w:p>
        </w:tc>
      </w:tr>
      <w:tr w:rsidR="0021337A" w:rsidRPr="00840D66" w14:paraId="6624E7EA" w14:textId="77777777" w:rsidTr="002D7332">
        <w:trPr>
          <w:trHeight w:val="255"/>
          <w:jc w:val="center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CE8A4" w14:textId="77777777" w:rsidR="0021337A" w:rsidRPr="00840D66" w:rsidRDefault="0021337A" w:rsidP="002D7332">
            <w:pPr>
              <w:jc w:val="right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4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5A7EE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Mouse 1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832D3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5.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28891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44.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DFA30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-0.3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409A3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-0.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271FB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30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B73C4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-12.3</w:t>
            </w:r>
          </w:p>
        </w:tc>
      </w:tr>
      <w:tr w:rsidR="0021337A" w:rsidRPr="00840D66" w14:paraId="6777B0F6" w14:textId="77777777" w:rsidTr="002D7332">
        <w:trPr>
          <w:trHeight w:val="255"/>
          <w:jc w:val="center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1E150" w14:textId="77777777" w:rsidR="0021337A" w:rsidRPr="00840D66" w:rsidRDefault="0021337A" w:rsidP="002D7332">
            <w:pPr>
              <w:jc w:val="right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4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D83B7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Mouse 1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2F287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5.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EDFDD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43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EEB50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0.2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64796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-0.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51213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4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30872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.2</w:t>
            </w:r>
          </w:p>
        </w:tc>
      </w:tr>
      <w:tr w:rsidR="0021337A" w:rsidRPr="00840D66" w14:paraId="676860C9" w14:textId="77777777" w:rsidTr="002D7332">
        <w:trPr>
          <w:trHeight w:val="255"/>
          <w:jc w:val="center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CCC5E" w14:textId="77777777" w:rsidR="0021337A" w:rsidRPr="00840D66" w:rsidRDefault="0021337A" w:rsidP="002D7332">
            <w:pPr>
              <w:jc w:val="right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4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92DC8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Mouse 1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E2068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5.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E0BF3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44.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D3EC5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0.3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DEF13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-0.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967C6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4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ECF6D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.5</w:t>
            </w:r>
          </w:p>
        </w:tc>
      </w:tr>
      <w:tr w:rsidR="0021337A" w:rsidRPr="00840D66" w14:paraId="7E75F6DB" w14:textId="77777777" w:rsidTr="002D7332">
        <w:trPr>
          <w:trHeight w:val="255"/>
          <w:jc w:val="center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5F735" w14:textId="77777777" w:rsidR="0021337A" w:rsidRPr="00840D66" w:rsidRDefault="0021337A" w:rsidP="002D7332">
            <w:pPr>
              <w:jc w:val="right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lastRenderedPageBreak/>
              <w:t>4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96D38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Mouse 1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FC355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5.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53A06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48.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F96C0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0.7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738C8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-0.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A35F6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4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4E805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4.4</w:t>
            </w:r>
          </w:p>
        </w:tc>
      </w:tr>
      <w:tr w:rsidR="0021337A" w:rsidRPr="00840D66" w14:paraId="63A5C6C4" w14:textId="77777777" w:rsidTr="002D7332">
        <w:trPr>
          <w:trHeight w:val="255"/>
          <w:jc w:val="center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C3742" w14:textId="77777777" w:rsidR="0021337A" w:rsidRPr="00840D66" w:rsidRDefault="0021337A" w:rsidP="002D7332">
            <w:pPr>
              <w:jc w:val="right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4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090A8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Mouse 1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A40EB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5.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94093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64.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F3300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0.4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45A8C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0.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274A5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2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191DE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3.7</w:t>
            </w:r>
          </w:p>
        </w:tc>
      </w:tr>
      <w:tr w:rsidR="0021337A" w:rsidRPr="00840D66" w14:paraId="2838E70A" w14:textId="77777777" w:rsidTr="002D7332">
        <w:trPr>
          <w:trHeight w:val="255"/>
          <w:jc w:val="center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7343A" w14:textId="77777777" w:rsidR="0021337A" w:rsidRPr="00840D66" w:rsidRDefault="0021337A" w:rsidP="002D7332">
            <w:pPr>
              <w:jc w:val="right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5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B8BE9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Mouse 1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32045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4.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9BA80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42.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4ACA0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0.4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F2DCC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0.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CC35F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25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012AA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-0.4</w:t>
            </w:r>
          </w:p>
        </w:tc>
      </w:tr>
      <w:tr w:rsidR="0021337A" w:rsidRPr="00840D66" w14:paraId="0DF71B90" w14:textId="77777777" w:rsidTr="002D7332">
        <w:trPr>
          <w:trHeight w:val="255"/>
          <w:jc w:val="center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437F6" w14:textId="77777777" w:rsidR="0021337A" w:rsidRPr="00840D66" w:rsidRDefault="0021337A" w:rsidP="002D7332">
            <w:pPr>
              <w:jc w:val="right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5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39D39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Mouse 1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39122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4.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3C840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68.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625AD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0.9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04360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0.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59882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20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89CE0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2.2</w:t>
            </w:r>
          </w:p>
        </w:tc>
      </w:tr>
      <w:tr w:rsidR="0021337A" w:rsidRPr="00840D66" w14:paraId="7CF6A61A" w14:textId="77777777" w:rsidTr="002D7332">
        <w:trPr>
          <w:trHeight w:val="255"/>
          <w:jc w:val="center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92326" w14:textId="77777777" w:rsidR="0021337A" w:rsidRPr="00840D66" w:rsidRDefault="0021337A" w:rsidP="002D7332">
            <w:pPr>
              <w:jc w:val="right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5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65FB8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Mouse 1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2D370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5.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62F01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54.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5FF7F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0.7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78594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0.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C3B76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9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1D649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6.9</w:t>
            </w:r>
          </w:p>
        </w:tc>
      </w:tr>
      <w:tr w:rsidR="0021337A" w:rsidRPr="00840D66" w14:paraId="66C46952" w14:textId="77777777" w:rsidTr="002D7332">
        <w:trPr>
          <w:trHeight w:val="255"/>
          <w:jc w:val="center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F2FC1" w14:textId="77777777" w:rsidR="0021337A" w:rsidRPr="00840D66" w:rsidRDefault="0021337A" w:rsidP="002D7332">
            <w:pPr>
              <w:jc w:val="right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5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7BFC8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Mouse 1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505C4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5.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B0D31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47.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5EB3D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-0.2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E6637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-0.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42AEB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6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F322B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-9.4</w:t>
            </w:r>
          </w:p>
        </w:tc>
      </w:tr>
      <w:tr w:rsidR="0021337A" w:rsidRPr="00840D66" w14:paraId="3B4A1A05" w14:textId="77777777" w:rsidTr="002D7332">
        <w:trPr>
          <w:trHeight w:val="255"/>
          <w:jc w:val="center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9567E" w14:textId="77777777" w:rsidR="0021337A" w:rsidRPr="00840D66" w:rsidRDefault="0021337A" w:rsidP="002D7332">
            <w:pPr>
              <w:jc w:val="right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5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7E23C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Mouse 1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EF60F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4.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26441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45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D0467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0.2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EC7BE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-0.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1CC8C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2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0C88A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-1.0</w:t>
            </w:r>
          </w:p>
        </w:tc>
      </w:tr>
      <w:tr w:rsidR="0021337A" w:rsidRPr="00840D66" w14:paraId="1EB591F7" w14:textId="77777777" w:rsidTr="002D7332">
        <w:trPr>
          <w:trHeight w:val="255"/>
          <w:jc w:val="center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4FB06" w14:textId="77777777" w:rsidR="0021337A" w:rsidRPr="00840D66" w:rsidRDefault="0021337A" w:rsidP="002D7332">
            <w:pPr>
              <w:jc w:val="right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5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EDA6B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Mouse 1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DE80D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4.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C28DF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57.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8A6F0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0.8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91A4F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-0.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3095E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3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B0542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0.0</w:t>
            </w:r>
          </w:p>
        </w:tc>
      </w:tr>
      <w:tr w:rsidR="0021337A" w:rsidRPr="00840D66" w14:paraId="245BB4B2" w14:textId="77777777" w:rsidTr="002D7332">
        <w:trPr>
          <w:trHeight w:val="255"/>
          <w:jc w:val="center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D742B" w14:textId="77777777" w:rsidR="0021337A" w:rsidRPr="00840D66" w:rsidRDefault="0021337A" w:rsidP="002D7332">
            <w:pPr>
              <w:jc w:val="right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5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E5B61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Mouse 1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47633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4.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753D3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48.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7A291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.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45125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0.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9C253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7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0A15F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3.9</w:t>
            </w:r>
          </w:p>
        </w:tc>
      </w:tr>
      <w:tr w:rsidR="0021337A" w:rsidRPr="00840D66" w14:paraId="65BB2A01" w14:textId="77777777" w:rsidTr="002D7332">
        <w:trPr>
          <w:trHeight w:val="255"/>
          <w:jc w:val="center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FDBD1" w14:textId="77777777" w:rsidR="0021337A" w:rsidRPr="00840D66" w:rsidRDefault="0021337A" w:rsidP="002D7332">
            <w:pPr>
              <w:jc w:val="right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5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0C1E2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Mouse 1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AD6BC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5.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CF01F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59.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4989E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.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FF0EA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0.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A233E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27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6BA06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9.9</w:t>
            </w:r>
          </w:p>
        </w:tc>
      </w:tr>
      <w:tr w:rsidR="0021337A" w:rsidRPr="00840D66" w14:paraId="6DC2D33F" w14:textId="77777777" w:rsidTr="002D7332">
        <w:trPr>
          <w:trHeight w:val="255"/>
          <w:jc w:val="center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7608C" w14:textId="77777777" w:rsidR="0021337A" w:rsidRPr="00840D66" w:rsidRDefault="0021337A" w:rsidP="002D7332">
            <w:pPr>
              <w:jc w:val="right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5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FC22F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Mouse 1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9716C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5.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108BC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36.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8FF99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2.2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24841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.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ABDE1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2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33987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29.9</w:t>
            </w:r>
          </w:p>
        </w:tc>
      </w:tr>
      <w:tr w:rsidR="0021337A" w:rsidRPr="00840D66" w14:paraId="11F80645" w14:textId="77777777" w:rsidTr="002D7332">
        <w:trPr>
          <w:trHeight w:val="255"/>
          <w:jc w:val="center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F049B" w14:textId="77777777" w:rsidR="0021337A" w:rsidRPr="00840D66" w:rsidRDefault="0021337A" w:rsidP="002D7332">
            <w:pPr>
              <w:jc w:val="right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5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09DBA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Mouse 1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FC63B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4.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4A139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35.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9CEBC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0.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D09FE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-0.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52D51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2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84050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-3.5</w:t>
            </w:r>
          </w:p>
        </w:tc>
      </w:tr>
      <w:tr w:rsidR="0021337A" w:rsidRPr="00840D66" w14:paraId="3C811A15" w14:textId="77777777" w:rsidTr="002D7332">
        <w:trPr>
          <w:trHeight w:val="255"/>
          <w:jc w:val="center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54A4C" w14:textId="77777777" w:rsidR="0021337A" w:rsidRPr="00840D66" w:rsidRDefault="0021337A" w:rsidP="002D7332">
            <w:pPr>
              <w:jc w:val="right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6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03F85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Mouse 1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1992C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3.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E0E3E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37.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53186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.8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9A2B8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.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439CC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23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A0F7E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4.0</w:t>
            </w:r>
          </w:p>
        </w:tc>
      </w:tr>
      <w:tr w:rsidR="0021337A" w:rsidRPr="00840D66" w14:paraId="771D7512" w14:textId="77777777" w:rsidTr="002D7332">
        <w:trPr>
          <w:trHeight w:val="259"/>
          <w:jc w:val="center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27225" w14:textId="77777777" w:rsidR="0021337A" w:rsidRPr="00840D66" w:rsidRDefault="0021337A" w:rsidP="002D7332">
            <w:pPr>
              <w:jc w:val="right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6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1B91B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Mouse 1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6F51C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4.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604C5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33.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1CBFD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0.8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B7B42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0.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45E5B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28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4988F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4.2</w:t>
            </w:r>
          </w:p>
        </w:tc>
      </w:tr>
      <w:tr w:rsidR="0021337A" w:rsidRPr="00840D66" w14:paraId="6DDC1F3F" w14:textId="77777777" w:rsidTr="002D7332">
        <w:trPr>
          <w:trHeight w:val="259"/>
          <w:jc w:val="center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12C8C" w14:textId="77777777" w:rsidR="0021337A" w:rsidRPr="00840D66" w:rsidRDefault="0021337A" w:rsidP="002D7332">
            <w:pPr>
              <w:jc w:val="right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6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6DE2F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Mouse 1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69D6C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5.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204BC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37.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C8B99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.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42440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0.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FA9E1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24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4F586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1.5</w:t>
            </w:r>
          </w:p>
        </w:tc>
      </w:tr>
      <w:tr w:rsidR="0021337A" w:rsidRPr="00840D66" w14:paraId="792BB860" w14:textId="77777777" w:rsidTr="002D7332">
        <w:trPr>
          <w:trHeight w:val="259"/>
          <w:jc w:val="center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7A09C" w14:textId="77777777" w:rsidR="0021337A" w:rsidRPr="00840D66" w:rsidRDefault="0021337A" w:rsidP="002D7332">
            <w:pPr>
              <w:jc w:val="right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6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949BB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Mouse 1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E423B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5.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FAD38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65.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52ABD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.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575FE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0.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C693D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29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E2C71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9.7</w:t>
            </w:r>
          </w:p>
        </w:tc>
      </w:tr>
      <w:tr w:rsidR="0021337A" w:rsidRPr="00840D66" w14:paraId="20DE2189" w14:textId="77777777" w:rsidTr="002D7332">
        <w:trPr>
          <w:trHeight w:val="259"/>
          <w:jc w:val="center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D261A" w14:textId="77777777" w:rsidR="0021337A" w:rsidRPr="00840D66" w:rsidRDefault="0021337A" w:rsidP="002D7332">
            <w:pPr>
              <w:jc w:val="right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6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B643A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Mouse 1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0C210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4.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1B41C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65.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756E9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.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E0016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0.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624DC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27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0CFBC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3.1</w:t>
            </w:r>
          </w:p>
        </w:tc>
      </w:tr>
      <w:tr w:rsidR="0021337A" w:rsidRPr="00840D66" w14:paraId="26D96903" w14:textId="77777777" w:rsidTr="002D7332">
        <w:trPr>
          <w:trHeight w:val="259"/>
          <w:jc w:val="center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94E21" w14:textId="77777777" w:rsidR="0021337A" w:rsidRPr="00840D66" w:rsidRDefault="0021337A" w:rsidP="002D7332">
            <w:pPr>
              <w:jc w:val="right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6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6F4CB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Mouse 1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A016A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4.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5080A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46.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23AE1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0.9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99C03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0.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2E37F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2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E791F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5.6</w:t>
            </w:r>
          </w:p>
        </w:tc>
      </w:tr>
      <w:tr w:rsidR="0021337A" w:rsidRPr="00840D66" w14:paraId="7D147D6A" w14:textId="77777777" w:rsidTr="002D7332">
        <w:trPr>
          <w:trHeight w:val="259"/>
          <w:jc w:val="center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E6E41" w14:textId="77777777" w:rsidR="0021337A" w:rsidRPr="00840D66" w:rsidRDefault="0021337A" w:rsidP="002D7332">
            <w:pPr>
              <w:jc w:val="right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6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8AF78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Mouse 1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0722C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3.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8EB30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55.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344D1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.8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3B822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0.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BA3C9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9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75DC1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29.2</w:t>
            </w:r>
          </w:p>
        </w:tc>
      </w:tr>
      <w:tr w:rsidR="0021337A" w:rsidRPr="00840D66" w14:paraId="5E9C1A92" w14:textId="77777777" w:rsidTr="002D7332">
        <w:trPr>
          <w:trHeight w:val="259"/>
          <w:jc w:val="center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C5694" w14:textId="77777777" w:rsidR="0021337A" w:rsidRPr="00840D66" w:rsidRDefault="0021337A" w:rsidP="002D7332">
            <w:pPr>
              <w:jc w:val="right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6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22409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Mouse 1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D56EC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3.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C538F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53.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E54CA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.3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799EE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-0.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9236A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25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07F2F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-1.5</w:t>
            </w:r>
          </w:p>
        </w:tc>
      </w:tr>
      <w:tr w:rsidR="0021337A" w:rsidRPr="00840D66" w14:paraId="49AB1441" w14:textId="77777777" w:rsidTr="002D7332">
        <w:trPr>
          <w:trHeight w:val="259"/>
          <w:jc w:val="center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42D7B" w14:textId="77777777" w:rsidR="0021337A" w:rsidRPr="00840D66" w:rsidRDefault="0021337A" w:rsidP="002D7332">
            <w:pPr>
              <w:jc w:val="right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6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18461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Mouse 1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035A9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3.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7659D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47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23457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.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ED4A1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-0.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01B53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37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51C4A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-4.0</w:t>
            </w:r>
          </w:p>
        </w:tc>
      </w:tr>
      <w:tr w:rsidR="0021337A" w:rsidRPr="00840D66" w14:paraId="66B3417D" w14:textId="77777777" w:rsidTr="002D7332">
        <w:trPr>
          <w:trHeight w:val="259"/>
          <w:jc w:val="center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4E57E" w14:textId="77777777" w:rsidR="0021337A" w:rsidRPr="00840D66" w:rsidRDefault="0021337A" w:rsidP="002D7332">
            <w:pPr>
              <w:jc w:val="right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6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4F17B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Mouse 1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0EC4D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2.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62008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49.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7DFD9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3.8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354EE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0.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E2B25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4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9E782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2.0</w:t>
            </w:r>
          </w:p>
        </w:tc>
      </w:tr>
      <w:tr w:rsidR="0021337A" w:rsidRPr="00840D66" w14:paraId="0179E22A" w14:textId="77777777" w:rsidTr="002D7332">
        <w:trPr>
          <w:trHeight w:val="259"/>
          <w:jc w:val="center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43B65" w14:textId="77777777" w:rsidR="0021337A" w:rsidRPr="00840D66" w:rsidRDefault="0021337A" w:rsidP="002D7332">
            <w:pPr>
              <w:jc w:val="right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7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74325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Mouse 1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7B7C9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3.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26F97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60.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FB7F7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4.5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15CD7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3.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38356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21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27546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42.7</w:t>
            </w:r>
          </w:p>
        </w:tc>
      </w:tr>
      <w:tr w:rsidR="0021337A" w:rsidRPr="00840D66" w14:paraId="040600B0" w14:textId="77777777" w:rsidTr="002D7332">
        <w:trPr>
          <w:trHeight w:val="259"/>
          <w:jc w:val="center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60FAB" w14:textId="77777777" w:rsidR="0021337A" w:rsidRPr="00840D66" w:rsidRDefault="0021337A" w:rsidP="002D7332">
            <w:pPr>
              <w:jc w:val="right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7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3E59F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Mouse 1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CC32D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5.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87AF3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63.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1A1CD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.9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93A66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.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21785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0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D3990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33.0</w:t>
            </w:r>
          </w:p>
        </w:tc>
      </w:tr>
      <w:tr w:rsidR="0021337A" w:rsidRPr="00840D66" w14:paraId="650AFC2F" w14:textId="77777777" w:rsidTr="002D7332">
        <w:trPr>
          <w:trHeight w:val="259"/>
          <w:jc w:val="center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51C54" w14:textId="77777777" w:rsidR="0021337A" w:rsidRPr="00840D66" w:rsidRDefault="0021337A" w:rsidP="002D7332">
            <w:pPr>
              <w:jc w:val="right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7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CABCA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Mouse 1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7462B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5.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B94AC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65.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3550A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.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23035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0.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0375A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2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81FDC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9.2</w:t>
            </w:r>
          </w:p>
        </w:tc>
      </w:tr>
      <w:tr w:rsidR="0021337A" w:rsidRPr="00840D66" w14:paraId="03F3041D" w14:textId="77777777" w:rsidTr="002D7332">
        <w:trPr>
          <w:trHeight w:val="259"/>
          <w:jc w:val="center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978EE" w14:textId="77777777" w:rsidR="0021337A" w:rsidRPr="00840D66" w:rsidRDefault="0021337A" w:rsidP="002D7332">
            <w:pPr>
              <w:jc w:val="right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7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124D7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Mouse 1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F38F9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2.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9A5BC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51.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8121C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2.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B9CD5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.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C56FF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40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23048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31.6</w:t>
            </w:r>
          </w:p>
        </w:tc>
      </w:tr>
      <w:tr w:rsidR="0021337A" w:rsidRPr="00840D66" w14:paraId="5FDE2B66" w14:textId="77777777" w:rsidTr="002D7332">
        <w:trPr>
          <w:trHeight w:val="259"/>
          <w:jc w:val="center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18ABA" w14:textId="77777777" w:rsidR="0021337A" w:rsidRPr="00840D66" w:rsidRDefault="0021337A" w:rsidP="002D7332">
            <w:pPr>
              <w:jc w:val="right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7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3D244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Mouse 1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66C99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5.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0E0A8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61.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753E9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4.5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B0B67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3.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14EA0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23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232A8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43.0</w:t>
            </w:r>
          </w:p>
        </w:tc>
      </w:tr>
      <w:tr w:rsidR="0021337A" w:rsidRPr="00840D66" w14:paraId="18C84ADC" w14:textId="77777777" w:rsidTr="002D7332">
        <w:trPr>
          <w:trHeight w:val="259"/>
          <w:jc w:val="center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3D61F" w14:textId="77777777" w:rsidR="0021337A" w:rsidRPr="00840D66" w:rsidRDefault="0021337A" w:rsidP="002D7332">
            <w:pPr>
              <w:jc w:val="right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7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A5CF3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Mouse 1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C8928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3.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683D2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49.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BE348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.2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B32C0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0.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6B151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4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D216E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1.4</w:t>
            </w:r>
          </w:p>
        </w:tc>
      </w:tr>
      <w:tr w:rsidR="0021337A" w:rsidRPr="00840D66" w14:paraId="2DA4D062" w14:textId="77777777" w:rsidTr="002D7332">
        <w:trPr>
          <w:trHeight w:val="259"/>
          <w:jc w:val="center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CA1DA" w14:textId="77777777" w:rsidR="0021337A" w:rsidRPr="00840D66" w:rsidRDefault="0021337A" w:rsidP="002D7332">
            <w:pPr>
              <w:jc w:val="right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7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A106C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Mouse 1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4CC1C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4.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735F3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63.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D74B5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0.9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31DE5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0.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EA15F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6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1A8C9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4.4</w:t>
            </w:r>
          </w:p>
        </w:tc>
      </w:tr>
      <w:tr w:rsidR="0021337A" w:rsidRPr="00840D66" w14:paraId="7A249881" w14:textId="77777777" w:rsidTr="002D7332">
        <w:trPr>
          <w:trHeight w:val="259"/>
          <w:jc w:val="center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AFD45" w14:textId="77777777" w:rsidR="0021337A" w:rsidRPr="00840D66" w:rsidRDefault="0021337A" w:rsidP="002D7332">
            <w:pPr>
              <w:jc w:val="right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7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3065A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Mouse 1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76CB5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4.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23691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63.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43836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0.2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D39CB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0.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F1A34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9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D2797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2.0</w:t>
            </w:r>
          </w:p>
        </w:tc>
      </w:tr>
      <w:tr w:rsidR="0021337A" w:rsidRPr="00840D66" w14:paraId="102E8A49" w14:textId="77777777" w:rsidTr="002D7332">
        <w:trPr>
          <w:trHeight w:val="259"/>
          <w:jc w:val="center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B8618" w14:textId="77777777" w:rsidR="0021337A" w:rsidRPr="00840D66" w:rsidRDefault="0021337A" w:rsidP="002D7332">
            <w:pPr>
              <w:jc w:val="right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7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44307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Mouse 1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C2421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5.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2F5DC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63.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EB3BD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0.3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24A0E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0.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FC03E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7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EFD78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0.5</w:t>
            </w:r>
          </w:p>
        </w:tc>
      </w:tr>
      <w:tr w:rsidR="0021337A" w:rsidRPr="00840D66" w14:paraId="7FBD97BF" w14:textId="77777777" w:rsidTr="002D7332">
        <w:trPr>
          <w:trHeight w:val="259"/>
          <w:jc w:val="center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BD401" w14:textId="77777777" w:rsidR="0021337A" w:rsidRPr="00840D66" w:rsidRDefault="0021337A" w:rsidP="002D7332">
            <w:pPr>
              <w:jc w:val="right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7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1211F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Mouse 1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09EA4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3.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2E780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65.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7DEE1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0.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E6594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-0.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BEB1C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1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74CE3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-4.3</w:t>
            </w:r>
          </w:p>
        </w:tc>
      </w:tr>
      <w:tr w:rsidR="0021337A" w:rsidRPr="00840D66" w14:paraId="7E08ECF4" w14:textId="77777777" w:rsidTr="002D7332">
        <w:trPr>
          <w:trHeight w:val="259"/>
          <w:jc w:val="center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3812F" w14:textId="77777777" w:rsidR="0021337A" w:rsidRPr="00840D66" w:rsidRDefault="0021337A" w:rsidP="002D7332">
            <w:pPr>
              <w:jc w:val="right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8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FB939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Mouse 2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18EAE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5.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B944A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64.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47DA6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0.3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52DF0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0.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0187E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28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87E79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-4.7</w:t>
            </w:r>
          </w:p>
        </w:tc>
      </w:tr>
      <w:tr w:rsidR="0021337A" w:rsidRPr="00840D66" w14:paraId="1548896B" w14:textId="77777777" w:rsidTr="002D7332">
        <w:trPr>
          <w:trHeight w:val="259"/>
          <w:jc w:val="center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7365E" w14:textId="77777777" w:rsidR="0021337A" w:rsidRPr="00840D66" w:rsidRDefault="0021337A" w:rsidP="002D7332">
            <w:pPr>
              <w:jc w:val="right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8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D7303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Mouse 2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22324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4.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AE908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52.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AA049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0.2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3FC30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-0.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EBE64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2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ACD08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-5.7</w:t>
            </w:r>
          </w:p>
        </w:tc>
      </w:tr>
      <w:tr w:rsidR="0021337A" w:rsidRPr="00840D66" w14:paraId="17CA3E2E" w14:textId="77777777" w:rsidTr="002D7332">
        <w:trPr>
          <w:trHeight w:val="259"/>
          <w:jc w:val="center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C9BB9" w14:textId="77777777" w:rsidR="0021337A" w:rsidRPr="00840D66" w:rsidRDefault="0021337A" w:rsidP="002D7332">
            <w:pPr>
              <w:jc w:val="right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8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ED77B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Mouse 2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D6A44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4.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291B6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60.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CD93F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.4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70F8A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0.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C102D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9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56FAE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20.9</w:t>
            </w:r>
          </w:p>
        </w:tc>
      </w:tr>
      <w:tr w:rsidR="0021337A" w:rsidRPr="00840D66" w14:paraId="10C23B16" w14:textId="77777777" w:rsidTr="002D7332">
        <w:trPr>
          <w:trHeight w:val="259"/>
          <w:jc w:val="center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027A1" w14:textId="77777777" w:rsidR="0021337A" w:rsidRPr="00840D66" w:rsidRDefault="0021337A" w:rsidP="002D7332">
            <w:pPr>
              <w:jc w:val="right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8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D18D1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Mouse 2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DCEC8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5.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2CC17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59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C4461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0.5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815A7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0.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38E64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31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A93BC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-0.1</w:t>
            </w:r>
          </w:p>
        </w:tc>
      </w:tr>
      <w:tr w:rsidR="0021337A" w:rsidRPr="00840D66" w14:paraId="2FC7C74E" w14:textId="77777777" w:rsidTr="002D7332">
        <w:trPr>
          <w:trHeight w:val="259"/>
          <w:jc w:val="center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17FC8" w14:textId="77777777" w:rsidR="0021337A" w:rsidRPr="00840D66" w:rsidRDefault="0021337A" w:rsidP="002D7332">
            <w:pPr>
              <w:jc w:val="right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8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FD0E4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Mouse 2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DA9FD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3.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F00F6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58.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4C419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-0.2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3A7AE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-0.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4ABAF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8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B1A95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-5.1</w:t>
            </w:r>
          </w:p>
        </w:tc>
      </w:tr>
      <w:tr w:rsidR="0021337A" w:rsidRPr="00840D66" w14:paraId="24FD065D" w14:textId="77777777" w:rsidTr="002D7332">
        <w:trPr>
          <w:trHeight w:val="259"/>
          <w:jc w:val="center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5DADF" w14:textId="77777777" w:rsidR="0021337A" w:rsidRPr="00840D66" w:rsidRDefault="0021337A" w:rsidP="002D7332">
            <w:pPr>
              <w:jc w:val="right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8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A6732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Mouse 2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595E5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3.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45CE4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60.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C637A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2.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1388E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.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37562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7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AE342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42.3</w:t>
            </w:r>
          </w:p>
        </w:tc>
      </w:tr>
      <w:tr w:rsidR="0021337A" w:rsidRPr="00840D66" w14:paraId="145C1B8C" w14:textId="77777777" w:rsidTr="002D7332">
        <w:trPr>
          <w:trHeight w:val="259"/>
          <w:jc w:val="center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9EEC7" w14:textId="77777777" w:rsidR="0021337A" w:rsidRPr="00840D66" w:rsidRDefault="0021337A" w:rsidP="002D7332">
            <w:pPr>
              <w:jc w:val="right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8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9FA15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Mouse 2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BD925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4.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65CF8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58.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991F4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.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0FADC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0.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48CC2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6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8C937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7.8</w:t>
            </w:r>
          </w:p>
        </w:tc>
      </w:tr>
      <w:tr w:rsidR="0021337A" w:rsidRPr="00840D66" w14:paraId="0B228323" w14:textId="77777777" w:rsidTr="002D7332">
        <w:trPr>
          <w:trHeight w:val="259"/>
          <w:jc w:val="center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99829" w14:textId="77777777" w:rsidR="0021337A" w:rsidRPr="00840D66" w:rsidRDefault="0021337A" w:rsidP="002D7332">
            <w:pPr>
              <w:jc w:val="right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8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F2F9E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Mouse 2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28842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3.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206E0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51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E6A02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.5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5B621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0.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8DCF2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29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0D1EE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0.5</w:t>
            </w:r>
          </w:p>
        </w:tc>
      </w:tr>
      <w:tr w:rsidR="0021337A" w:rsidRPr="00840D66" w14:paraId="01637E3B" w14:textId="77777777" w:rsidTr="002D7332">
        <w:trPr>
          <w:trHeight w:val="259"/>
          <w:jc w:val="center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D9554" w14:textId="77777777" w:rsidR="0021337A" w:rsidRPr="00840D66" w:rsidRDefault="0021337A" w:rsidP="002D7332">
            <w:pPr>
              <w:jc w:val="right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8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69986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Mouse 2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C73A2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4.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CF268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52.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C50A1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.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E09F4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0.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0AAD6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35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69B60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5.8</w:t>
            </w:r>
          </w:p>
        </w:tc>
      </w:tr>
      <w:tr w:rsidR="0021337A" w:rsidRPr="00840D66" w14:paraId="58A64717" w14:textId="77777777" w:rsidTr="002D7332">
        <w:trPr>
          <w:trHeight w:val="259"/>
          <w:jc w:val="center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E546E" w14:textId="77777777" w:rsidR="0021337A" w:rsidRPr="00840D66" w:rsidRDefault="0021337A" w:rsidP="002D7332">
            <w:pPr>
              <w:jc w:val="right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8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9E63E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Mouse 2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29525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4.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05DE5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57.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EEF89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.2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83057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.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33DB8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8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37398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18.4</w:t>
            </w:r>
          </w:p>
        </w:tc>
      </w:tr>
      <w:tr w:rsidR="0021337A" w:rsidRPr="00840D66" w14:paraId="1892D93B" w14:textId="77777777" w:rsidTr="002D7332">
        <w:trPr>
          <w:trHeight w:val="259"/>
          <w:jc w:val="center"/>
        </w:trPr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21205" w14:textId="77777777" w:rsidR="0021337A" w:rsidRPr="00840D66" w:rsidRDefault="0021337A" w:rsidP="002D7332">
            <w:pPr>
              <w:jc w:val="right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90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A53C3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Mouse 21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C22C0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3.5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E0176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59.9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AB9F3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0.7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C6DF5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0.0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30457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7.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A65DD" w14:textId="77777777" w:rsidR="0021337A" w:rsidRPr="00840D66" w:rsidRDefault="0021337A" w:rsidP="002D7332">
            <w:pPr>
              <w:jc w:val="center"/>
              <w:rPr>
                <w:sz w:val="16"/>
                <w:szCs w:val="16"/>
              </w:rPr>
            </w:pPr>
            <w:r w:rsidRPr="00840D66">
              <w:rPr>
                <w:sz w:val="16"/>
                <w:szCs w:val="16"/>
              </w:rPr>
              <w:t>8.7</w:t>
            </w:r>
          </w:p>
        </w:tc>
      </w:tr>
    </w:tbl>
    <w:p w14:paraId="0E238C39" w14:textId="0A55F29A" w:rsidR="00050DAC" w:rsidRPr="0021337A" w:rsidRDefault="00050DAC" w:rsidP="0021337A">
      <w:bookmarkStart w:id="0" w:name="_GoBack"/>
      <w:bookmarkEnd w:id="0"/>
    </w:p>
    <w:sectPr w:rsidR="00050DAC" w:rsidRPr="0021337A" w:rsidSect="00705895">
      <w:pgSz w:w="11900" w:h="16840"/>
      <w:pgMar w:top="1417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5895"/>
    <w:rsid w:val="0001288B"/>
    <w:rsid w:val="00033E62"/>
    <w:rsid w:val="00050DAC"/>
    <w:rsid w:val="00051023"/>
    <w:rsid w:val="00062F65"/>
    <w:rsid w:val="00064F40"/>
    <w:rsid w:val="00080EA8"/>
    <w:rsid w:val="000B5310"/>
    <w:rsid w:val="000B7BB5"/>
    <w:rsid w:val="000D0513"/>
    <w:rsid w:val="000D29EC"/>
    <w:rsid w:val="000F1751"/>
    <w:rsid w:val="0010243B"/>
    <w:rsid w:val="00106FC2"/>
    <w:rsid w:val="00127ECC"/>
    <w:rsid w:val="00156E80"/>
    <w:rsid w:val="00160D37"/>
    <w:rsid w:val="00165C23"/>
    <w:rsid w:val="00167145"/>
    <w:rsid w:val="00176FB3"/>
    <w:rsid w:val="00182C9F"/>
    <w:rsid w:val="001835CD"/>
    <w:rsid w:val="00193C94"/>
    <w:rsid w:val="00197FBC"/>
    <w:rsid w:val="001A3932"/>
    <w:rsid w:val="001A41AB"/>
    <w:rsid w:val="001A48B6"/>
    <w:rsid w:val="001A5E1F"/>
    <w:rsid w:val="001C5FD8"/>
    <w:rsid w:val="001E55D3"/>
    <w:rsid w:val="001F455F"/>
    <w:rsid w:val="002011B1"/>
    <w:rsid w:val="0020701D"/>
    <w:rsid w:val="0021337A"/>
    <w:rsid w:val="002251E6"/>
    <w:rsid w:val="00231EE5"/>
    <w:rsid w:val="00236566"/>
    <w:rsid w:val="00245EEC"/>
    <w:rsid w:val="00253F7F"/>
    <w:rsid w:val="00266F1D"/>
    <w:rsid w:val="002951D9"/>
    <w:rsid w:val="002B04D0"/>
    <w:rsid w:val="002B181E"/>
    <w:rsid w:val="00304708"/>
    <w:rsid w:val="00310B5E"/>
    <w:rsid w:val="00311BE6"/>
    <w:rsid w:val="0032295C"/>
    <w:rsid w:val="003231F2"/>
    <w:rsid w:val="00323914"/>
    <w:rsid w:val="00323B30"/>
    <w:rsid w:val="00334074"/>
    <w:rsid w:val="0033619E"/>
    <w:rsid w:val="003365ED"/>
    <w:rsid w:val="00342492"/>
    <w:rsid w:val="00380E8E"/>
    <w:rsid w:val="003837DE"/>
    <w:rsid w:val="00387B88"/>
    <w:rsid w:val="00387E0D"/>
    <w:rsid w:val="003B237B"/>
    <w:rsid w:val="003F5B58"/>
    <w:rsid w:val="003F6D96"/>
    <w:rsid w:val="0040667C"/>
    <w:rsid w:val="0041759F"/>
    <w:rsid w:val="004357E7"/>
    <w:rsid w:val="00446208"/>
    <w:rsid w:val="0044742F"/>
    <w:rsid w:val="004A2DEB"/>
    <w:rsid w:val="004A5534"/>
    <w:rsid w:val="004B54EA"/>
    <w:rsid w:val="004B5EFC"/>
    <w:rsid w:val="004C7B5B"/>
    <w:rsid w:val="004D2B28"/>
    <w:rsid w:val="004E0663"/>
    <w:rsid w:val="004F11F2"/>
    <w:rsid w:val="004F21A3"/>
    <w:rsid w:val="00506B71"/>
    <w:rsid w:val="00510AD8"/>
    <w:rsid w:val="00512F65"/>
    <w:rsid w:val="00526F22"/>
    <w:rsid w:val="00530FB7"/>
    <w:rsid w:val="00535B1F"/>
    <w:rsid w:val="00541712"/>
    <w:rsid w:val="00571B92"/>
    <w:rsid w:val="005830CB"/>
    <w:rsid w:val="005836D7"/>
    <w:rsid w:val="005848FA"/>
    <w:rsid w:val="005865AA"/>
    <w:rsid w:val="005A08D9"/>
    <w:rsid w:val="005B59EE"/>
    <w:rsid w:val="005C0E74"/>
    <w:rsid w:val="005D01BD"/>
    <w:rsid w:val="005D5F22"/>
    <w:rsid w:val="005E01E5"/>
    <w:rsid w:val="005F5342"/>
    <w:rsid w:val="00653E90"/>
    <w:rsid w:val="006578CE"/>
    <w:rsid w:val="00661785"/>
    <w:rsid w:val="00671B33"/>
    <w:rsid w:val="00697B4D"/>
    <w:rsid w:val="006F56AC"/>
    <w:rsid w:val="00700146"/>
    <w:rsid w:val="00705895"/>
    <w:rsid w:val="007100F0"/>
    <w:rsid w:val="00733D06"/>
    <w:rsid w:val="00742D8D"/>
    <w:rsid w:val="00776271"/>
    <w:rsid w:val="00781F57"/>
    <w:rsid w:val="007913AA"/>
    <w:rsid w:val="00791F9F"/>
    <w:rsid w:val="007A1B1B"/>
    <w:rsid w:val="007A6AE2"/>
    <w:rsid w:val="007D18FF"/>
    <w:rsid w:val="007E2263"/>
    <w:rsid w:val="007E2B10"/>
    <w:rsid w:val="007F245C"/>
    <w:rsid w:val="00801D93"/>
    <w:rsid w:val="00827A73"/>
    <w:rsid w:val="008749F7"/>
    <w:rsid w:val="00895864"/>
    <w:rsid w:val="008C04B8"/>
    <w:rsid w:val="008C1CEF"/>
    <w:rsid w:val="008D075C"/>
    <w:rsid w:val="008E64B7"/>
    <w:rsid w:val="00917B05"/>
    <w:rsid w:val="00931635"/>
    <w:rsid w:val="00931BF3"/>
    <w:rsid w:val="0094227E"/>
    <w:rsid w:val="00966FA4"/>
    <w:rsid w:val="00972437"/>
    <w:rsid w:val="00983B11"/>
    <w:rsid w:val="009A455A"/>
    <w:rsid w:val="009C4E3A"/>
    <w:rsid w:val="009E0A42"/>
    <w:rsid w:val="009F1D40"/>
    <w:rsid w:val="00A163B8"/>
    <w:rsid w:val="00A259ED"/>
    <w:rsid w:val="00A31A10"/>
    <w:rsid w:val="00A4278C"/>
    <w:rsid w:val="00A577F1"/>
    <w:rsid w:val="00A61391"/>
    <w:rsid w:val="00A74894"/>
    <w:rsid w:val="00A85DFF"/>
    <w:rsid w:val="00AB7031"/>
    <w:rsid w:val="00AC1263"/>
    <w:rsid w:val="00AC2726"/>
    <w:rsid w:val="00AD39B2"/>
    <w:rsid w:val="00AE5920"/>
    <w:rsid w:val="00B050AD"/>
    <w:rsid w:val="00B11E79"/>
    <w:rsid w:val="00B32242"/>
    <w:rsid w:val="00B4143E"/>
    <w:rsid w:val="00B460AE"/>
    <w:rsid w:val="00B47043"/>
    <w:rsid w:val="00B47A51"/>
    <w:rsid w:val="00B50882"/>
    <w:rsid w:val="00B51737"/>
    <w:rsid w:val="00B51F80"/>
    <w:rsid w:val="00B563A6"/>
    <w:rsid w:val="00B703DF"/>
    <w:rsid w:val="00B75256"/>
    <w:rsid w:val="00B8067F"/>
    <w:rsid w:val="00B83FB5"/>
    <w:rsid w:val="00B95659"/>
    <w:rsid w:val="00BB01E7"/>
    <w:rsid w:val="00BB686C"/>
    <w:rsid w:val="00BC4628"/>
    <w:rsid w:val="00BC77E3"/>
    <w:rsid w:val="00BD04C3"/>
    <w:rsid w:val="00BF14C7"/>
    <w:rsid w:val="00C04C7A"/>
    <w:rsid w:val="00C21D26"/>
    <w:rsid w:val="00C25302"/>
    <w:rsid w:val="00C360F0"/>
    <w:rsid w:val="00C370B7"/>
    <w:rsid w:val="00C43C65"/>
    <w:rsid w:val="00C4665D"/>
    <w:rsid w:val="00C7043B"/>
    <w:rsid w:val="00CA1DAD"/>
    <w:rsid w:val="00CA51C1"/>
    <w:rsid w:val="00CB3ADE"/>
    <w:rsid w:val="00CB4FFA"/>
    <w:rsid w:val="00CE43EC"/>
    <w:rsid w:val="00D11940"/>
    <w:rsid w:val="00D2289D"/>
    <w:rsid w:val="00D85BB5"/>
    <w:rsid w:val="00D95AD9"/>
    <w:rsid w:val="00DB6AB3"/>
    <w:rsid w:val="00DC47C1"/>
    <w:rsid w:val="00DC54F0"/>
    <w:rsid w:val="00DC6104"/>
    <w:rsid w:val="00DD7B94"/>
    <w:rsid w:val="00DE651D"/>
    <w:rsid w:val="00DF0709"/>
    <w:rsid w:val="00DF1D25"/>
    <w:rsid w:val="00DF46E9"/>
    <w:rsid w:val="00E05BD6"/>
    <w:rsid w:val="00E068F1"/>
    <w:rsid w:val="00E0695A"/>
    <w:rsid w:val="00E2186F"/>
    <w:rsid w:val="00E34340"/>
    <w:rsid w:val="00E3533D"/>
    <w:rsid w:val="00E608A6"/>
    <w:rsid w:val="00E85973"/>
    <w:rsid w:val="00E861B3"/>
    <w:rsid w:val="00E916C4"/>
    <w:rsid w:val="00E936EF"/>
    <w:rsid w:val="00E9420E"/>
    <w:rsid w:val="00EC1EFA"/>
    <w:rsid w:val="00EC3CAC"/>
    <w:rsid w:val="00EC60B1"/>
    <w:rsid w:val="00ED76D3"/>
    <w:rsid w:val="00F021F6"/>
    <w:rsid w:val="00F2455D"/>
    <w:rsid w:val="00F27D42"/>
    <w:rsid w:val="00F43B5F"/>
    <w:rsid w:val="00F46A45"/>
    <w:rsid w:val="00F523DA"/>
    <w:rsid w:val="00F5714A"/>
    <w:rsid w:val="00F87E14"/>
    <w:rsid w:val="00FC1A48"/>
    <w:rsid w:val="00FE5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85DFA8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05895"/>
    <w:rPr>
      <w:rFonts w:ascii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9</Words>
  <Characters>3334</Characters>
  <Application>Microsoft Macintosh Word</Application>
  <DocSecurity>0</DocSecurity>
  <Lines>27</Lines>
  <Paragraphs>7</Paragraphs>
  <ScaleCrop>false</ScaleCrop>
  <LinksUpToDate>false</LinksUpToDate>
  <CharactersWithSpaces>38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id</dc:creator>
  <cp:keywords/>
  <dc:description/>
  <cp:lastModifiedBy>Walid</cp:lastModifiedBy>
  <cp:revision>2</cp:revision>
  <dcterms:created xsi:type="dcterms:W3CDTF">2018-09-19T11:34:00Z</dcterms:created>
  <dcterms:modified xsi:type="dcterms:W3CDTF">2018-09-19T11:34:00Z</dcterms:modified>
</cp:coreProperties>
</file>